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r>
    </w:p>
    <w:tbl>
      <w:tblPr>
        <w:tblW w:w="14075" w:type="dxa"/>
        <w:jc w:val="left"/>
        <w:tblInd w:w="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2943"/>
        <w:gridCol w:w="2036"/>
        <w:gridCol w:w="2207"/>
        <w:gridCol w:w="2328"/>
        <w:gridCol w:w="1578"/>
      </w:tblGrid>
      <w:tr>
        <w:trPr>
          <w:trHeight w:val="440" w:hRule="atLeast"/>
        </w:trPr>
        <w:tc>
          <w:tcPr>
            <w:tcW w:w="14075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F1115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. Sensitivity Analyses for the Primary Mixed-Effects Models</w:t>
            </w:r>
          </w:p>
        </w:tc>
      </w:tr>
      <w:tr>
        <w:trPr>
          <w:trHeight w:val="440" w:hRule="atLeast"/>
        </w:trPr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is (Model)</w:t>
            </w:r>
          </w:p>
        </w:tc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y Parameter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 (β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</w:t>
            </w:r>
          </w:p>
        </w:tc>
      </w:tr>
      <w:tr>
        <w:trPr>
          <w:trHeight w:val="44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. Proteinuria Model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4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 (PRO): Primary Model (Table 2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20, 0.367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64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1 (PRO)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ge, -glucocorticoid use, -time from biopsy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23, 0.370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51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-2 (PRO):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 baseline egfr, hypertension, diabe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19, 0.367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3 (PRO):  (+ all covariate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18, 0.366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4 (PRO): (Exclude outlier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87, 0.395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5 (PRO):  (Using CS covariance structure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28, 0.356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-6 (PRO):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M on 4 imbalanced covaria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Treat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ascii="宋体" w:hAnsi="宋体" w:cs="宋体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 (PRO): Primary Model  (Table 2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-0.27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(-0.456, -0.094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68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1 (PRO)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ge, -glucocorticoid use, -time from biopsy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-0.243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416,-0.070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51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2 (PRO):(+ baseline egfr,hypertension,diabete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400,-0.042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3 (PRO): (+ all covariate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420, -0.051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4 (PRO): (Exclude outlier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8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523, -0.173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5 (PRO):(Using CS covariance structure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465, -0.082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-6 (PRO):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M on 4 imbalanced covaria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Group × Baseline Proteinuria(g/24h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9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44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eGFR Model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4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 (eGFR):Primary (Table 3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90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72, 7.459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620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1 (eGFR):(-glucocorticoid use, -time from biopsy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53, 6.090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51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2 (eGFR):(+ baseline proteinuria,hypertension,diabetes 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 7.888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3 (eGFR): (+ all covariate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5, 7.848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4 (eGFR): (Exclude outliers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13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9, 7.287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5 (eGFR):(Using CS covariance structure)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9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47, 7.961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ust</w:t>
            </w:r>
          </w:p>
        </w:tc>
      </w:tr>
      <w:tr>
        <w:trPr>
          <w:trHeight w:val="257" w:hRule="atLeast"/>
        </w:trPr>
        <w:tc>
          <w:tcPr>
            <w:tcW w:w="2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-6 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: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M on 4 imbalanced covaria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atment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 (Budesonide EC vs Telitacicept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2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robust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SA (PRO): Primary Model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for proteinuria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SA-1 (PRO)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xcluding covariates imbalanced at baseline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2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PRO)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A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djustment for baseline renal parameters and comorbiditie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PRO)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ncluding all measured baseline variable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PRO): Exclusion of patients with extreme standardized residuals (|ZRE| &gt; 3)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PRO): Re-estimation using a compound symmetry covariance structure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6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PRO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: PSM on 4 imbalanced covariates (age, time from biopsy to treatment, baseline proteinuria, 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lucocorticoid use; all P &lt; 0.05 in Table 1, n=48), Baseline eGFR did not differ significantly (P = 0.416)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: Primary Model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for eGFR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1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xcluding covariates imbalanced at baseline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2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A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djustment for baseline renal parameters and comorbiditie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ncluding all measured baseline variable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: Exclusion of patients with extreme standardized residuals (|ZRE| &gt; 3)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A-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: Re-estimation using a compound symmetry covariance structure.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SA-6 (eGFR): PSM on 4 imbalanced covariates (age, time from biopsy to treatment, baseline proteinuria, </w:t>
      </w:r>
    </w:p>
    <w:p>
      <w:pPr>
        <w:pStyle w:val="Normal"/>
        <w:ind w:firstLine="1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lucocorticoid use; all P &lt; 0.05 in Table 1, n=48), Baseline eGFR did not differ significantly (P = 0.416).</w:t>
      </w:r>
    </w:p>
    <w:p>
      <w:pPr>
        <w:pStyle w:val="Normal"/>
        <w:ind w:firstLine="20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ind w:firstLine="20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ind w:firstLine="20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Font41">
    <w:name w:val="font41"/>
    <w:basedOn w:val="Style13"/>
    <w:qFormat/>
    <w:rPr>
      <w:rFonts w:ascii="宋体" w:hAnsi="宋体" w:eastAsia="宋体" w:cs="宋体"/>
      <w:b/>
      <w:bCs/>
      <w:i w:val="false"/>
      <w:iCs w:val="false"/>
      <w:color w:val="333333"/>
      <w:sz w:val="24"/>
      <w:szCs w:val="24"/>
      <w:u w:val="none"/>
    </w:rPr>
  </w:style>
  <w:style w:type="character" w:styleId="Font21">
    <w:name w:val="font21"/>
    <w:basedOn w:val="Style13"/>
    <w:qFormat/>
    <w:rPr>
      <w:rFonts w:ascii="Times New Roman" w:hAnsi="Times New Roman" w:cs="Times New Roman"/>
      <w:b/>
      <w:bCs/>
      <w:i w:val="false"/>
      <w:iCs w:val="false"/>
      <w:color w:val="1D1D1F"/>
      <w:sz w:val="24"/>
      <w:szCs w:val="24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1D1D1F"/>
      <w:sz w:val="24"/>
      <w:szCs w:val="24"/>
      <w:u w:val="none"/>
    </w:rPr>
  </w:style>
  <w:style w:type="character" w:styleId="Font51">
    <w:name w:val="font51"/>
    <w:basedOn w:val="Style13"/>
    <w:qFormat/>
    <w:rPr>
      <w:rFonts w:ascii="宋体" w:hAnsi="宋体" w:eastAsia="宋体" w:cs="宋体"/>
      <w:b/>
      <w:bCs/>
      <w:i w:val="false"/>
      <w:iCs w:val="false"/>
      <w:color w:val="333333"/>
      <w:sz w:val="20"/>
      <w:szCs w:val="20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b/>
      <w:bCs/>
      <w:i w:val="false"/>
      <w:iCs w:val="false"/>
      <w:color w:val="1D1D1F"/>
      <w:sz w:val="20"/>
      <w:szCs w:val="20"/>
      <w:u w:val="none"/>
    </w:rPr>
  </w:style>
  <w:style w:type="character" w:styleId="Font101">
    <w:name w:val="font101"/>
    <w:basedOn w:val="Style13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61">
    <w:name w:val="font61"/>
    <w:basedOn w:val="Style13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112">
    <w:name w:val="font112"/>
    <w:basedOn w:val="Style13"/>
    <w:qFormat/>
    <w:rPr>
      <w:rFonts w:ascii="宋体" w:hAnsi="宋体" w:eastAsia="宋体" w:cs="宋体"/>
      <w:i w:val="false"/>
      <w:iCs w:val="false"/>
      <w:color w:val="000000"/>
      <w:sz w:val="23"/>
      <w:szCs w:val="23"/>
      <w:u w:val="none"/>
    </w:rPr>
  </w:style>
  <w:style w:type="character" w:styleId="Font71">
    <w:name w:val="font71"/>
    <w:basedOn w:val="Style13"/>
    <w:qFormat/>
    <w:rPr>
      <w:rFonts w:ascii="Times New Roman" w:hAnsi="Times New Roman" w:cs="Times New Roman"/>
      <w:i w:val="false"/>
      <w:iCs w:val="false"/>
      <w:color w:val="000000"/>
      <w:sz w:val="23"/>
      <w:szCs w:val="2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15:58Z</dcterms:created>
  <dc:creator>左左</dc:creator>
  <dc:description/>
  <dc:language>en-US</dc:language>
  <cp:lastModifiedBy>左左</cp:lastModifiedBy>
  <dcterms:modified xsi:type="dcterms:W3CDTF">2026-04-06T09:23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F0AC90FAB148529335EE9BF273D6A0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ViY2JkMjU3NGYzZTEwMzZmMGFkZWViYmNkYWU3NDIiLCJ1c2VySWQiOiIzMzA2NjEzOTUifQ==</vt:lpwstr>
  </property>
</Properties>
</file>